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0524" w:rsidRDefault="00CB25C6" w:rsidP="00CB25C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B25C6">
        <w:rPr>
          <w:rFonts w:ascii="Times New Roman" w:hAnsi="Times New Roman" w:cs="Times New Roman"/>
          <w:b/>
          <w:sz w:val="24"/>
          <w:szCs w:val="24"/>
        </w:rPr>
        <w:t>Table S1</w:t>
      </w:r>
    </w:p>
    <w:p w:rsidR="00CB25C6" w:rsidRDefault="00CB25C6" w:rsidP="00CB25C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241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88"/>
        <w:gridCol w:w="2634"/>
      </w:tblGrid>
      <w:tr w:rsidR="00CB25C6" w:rsidRPr="00CB25C6" w:rsidTr="003C6CAD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rimer code  Sequence (5′→3′)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Relevant characteristic</w:t>
            </w:r>
          </w:p>
        </w:tc>
      </w:tr>
      <w:tr w:rsidR="00CB25C6" w:rsidRPr="00CB25C6" w:rsidTr="003C6CAD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1 </w:t>
            </w:r>
            <w:r w:rsidR="00FA1787" w:rsidRPr="00FA1787">
              <w:rPr>
                <w:rFonts w:ascii="Times New Roman" w:eastAsia="宋体" w:hAnsi="Times New Roman" w:cs="Times New Roman"/>
                <w:sz w:val="18"/>
                <w:szCs w:val="18"/>
              </w:rPr>
              <w:t>ATGGCTTTTCGAAAACGCAACG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6B7A1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Amplify the full sequence of</w:t>
            </w:r>
            <w:r w:rsidR="00953751"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DNA</w:t>
            </w:r>
            <w:r w:rsidR="0095375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d </w:t>
            </w:r>
            <w:r w:rsidR="00953751">
              <w:t xml:space="preserve"> </w:t>
            </w:r>
            <w:r w:rsidR="00953751" w:rsidRPr="00953751">
              <w:rPr>
                <w:rFonts w:ascii="Times New Roman" w:eastAsia="宋体" w:hAnsi="Times New Roman" w:cs="Times New Roman"/>
                <w:sz w:val="18"/>
                <w:szCs w:val="18"/>
              </w:rPr>
              <w:t>genomic</w:t>
            </w:r>
            <w:r w:rsidR="0095375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DNA</w:t>
            </w:r>
            <w:r w:rsidR="00953751"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he 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lp4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</w:t>
            </w: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2 </w:t>
            </w:r>
            <w:r w:rsidR="00953751" w:rsidRPr="00953751">
              <w:rPr>
                <w:rFonts w:ascii="Times New Roman" w:eastAsia="宋体" w:hAnsi="Times New Roman" w:cs="Times New Roman"/>
                <w:sz w:val="18"/>
                <w:szCs w:val="18"/>
              </w:rPr>
              <w:t>CTAAAATTCTATGTCGACTTTGG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EF7F3B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EF7F3B">
              <w:rPr>
                <w:rFonts w:ascii="Times New Roman" w:eastAsia="宋体" w:hAnsi="Times New Roman" w:cs="Times New Roman"/>
                <w:sz w:val="18"/>
                <w:szCs w:val="18"/>
              </w:rPr>
              <w:t>TTGGAGTTGCCTGCTG</w:t>
            </w:r>
            <w:r w:rsidR="00EF7F3B" w:rsidRPr="00EF7F3B">
              <w:rPr>
                <w:rFonts w:ascii="Times New Roman" w:eastAsia="宋体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6B7A1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mplify the left homologous arm of the 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lp4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 of </w:t>
            </w:r>
            <w:r w:rsidRPr="00CB25C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B. cinerea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B94AF5" w:rsidRPr="00B94AF5">
              <w:rPr>
                <w:rFonts w:ascii="Times New Roman" w:eastAsia="宋体" w:hAnsi="Times New Roman" w:cs="Times New Roman"/>
                <w:sz w:val="18"/>
                <w:szCs w:val="18"/>
              </w:rPr>
              <w:t>1409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p)</w:t>
            </w: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CCACCAGCCAGCCAACAGCTCCC</w:t>
            </w:r>
            <w:r w:rsidR="00EF7F3B" w:rsidRPr="00EF7F3B">
              <w:rPr>
                <w:rFonts w:ascii="Times New Roman" w:eastAsia="宋体" w:hAnsi="Times New Roman" w:cs="Times New Roman"/>
                <w:sz w:val="18"/>
                <w:szCs w:val="18"/>
              </w:rPr>
              <w:t>AGGTCTTTCTTTTATTTTATGGG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CAATACGCAAACCGCCTCTCCCC</w:t>
            </w:r>
            <w:r w:rsidR="00EF7F3B" w:rsidRPr="00EF7F3B">
              <w:rPr>
                <w:rFonts w:ascii="Times New Roman" w:eastAsia="宋体" w:hAnsi="Times New Roman" w:cs="Times New Roman"/>
                <w:sz w:val="18"/>
                <w:szCs w:val="18"/>
              </w:rPr>
              <w:t>AGGAAACTTTACTCGGAATC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6B7A1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mplify the right homologous arm of the 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lp4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 of </w:t>
            </w:r>
            <w:r w:rsidRPr="00CB25C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. cinerea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EF7F3B" w:rsidRPr="00EF7F3B">
              <w:rPr>
                <w:rFonts w:ascii="Times New Roman" w:eastAsia="宋体" w:hAnsi="Times New Roman" w:cs="Times New Roman"/>
                <w:sz w:val="18"/>
                <w:szCs w:val="18"/>
              </w:rPr>
              <w:t>1362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p)</w:t>
            </w: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6 </w:t>
            </w:r>
            <w:r w:rsidR="00EF7F3B" w:rsidRPr="00EF7F3B">
              <w:rPr>
                <w:rFonts w:ascii="Times New Roman" w:eastAsia="宋体" w:hAnsi="Times New Roman" w:cs="Times New Roman"/>
                <w:sz w:val="18"/>
                <w:szCs w:val="18"/>
              </w:rPr>
              <w:t>CACTTCGGCAACACTACC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CB25C6">
              <w:rPr>
                <w:rFonts w:ascii="Calibri" w:eastAsia="宋体" w:hAnsi="Calibri" w:cs="Times New Roman"/>
              </w:rPr>
              <w:t xml:space="preserve">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GGGAGCTGTTGGCTGGCTGGTGG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Amplify the</w:t>
            </w:r>
            <w:r w:rsidRPr="00CB25C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hph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 (1764 bp)</w:t>
            </w: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8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GGGGAGAGGCGGTTTGCGTATTG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103F1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9 </w:t>
            </w:r>
            <w:r w:rsidR="00103F1A">
              <w:rPr>
                <w:rFonts w:ascii="Times New Roman" w:eastAsia="宋体" w:hAnsi="Times New Roman" w:cs="Times New Roman"/>
                <w:sz w:val="18"/>
                <w:szCs w:val="18"/>
              </w:rPr>
              <w:t>GCCTGCTG</w:t>
            </w:r>
            <w:r w:rsidR="00103F1A" w:rsidRPr="00103F1A">
              <w:rPr>
                <w:rFonts w:ascii="Times New Roman" w:eastAsia="宋体" w:hAnsi="Times New Roman" w:cs="Times New Roman"/>
                <w:sz w:val="18"/>
                <w:szCs w:val="18"/>
              </w:rPr>
              <w:t>ATGTCATTCC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0C47D8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mplify the knockout vector of the </w:t>
            </w:r>
            <w:r w:rsidRPr="00CB25C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lp4</w:t>
            </w:r>
            <w:r w:rsidRPr="00CB25C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gene of </w:t>
            </w:r>
            <w:r w:rsidRPr="00CB25C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B. cinerea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4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7</w:t>
            </w:r>
            <w:r w:rsidR="000C47D8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bookmarkStart w:id="0" w:name="_GoBack"/>
            <w:bookmarkEnd w:id="0"/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p)</w:t>
            </w: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10 </w:t>
            </w:r>
            <w:r w:rsidR="00103F1A" w:rsidRPr="00103F1A">
              <w:rPr>
                <w:rFonts w:ascii="Times New Roman" w:eastAsia="宋体" w:hAnsi="Times New Roman" w:cs="Times New Roman"/>
                <w:sz w:val="18"/>
                <w:szCs w:val="18"/>
              </w:rPr>
              <w:t>ACTTCGGCAACACTACC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11 </w:t>
            </w:r>
            <w:r w:rsidR="00103F1A" w:rsidRPr="00103F1A">
              <w:rPr>
                <w:rFonts w:ascii="Times New Roman" w:eastAsia="宋体" w:hAnsi="Times New Roman" w:cs="Times New Roman"/>
                <w:sz w:val="18"/>
                <w:szCs w:val="18"/>
              </w:rPr>
              <w:t>GTGGTGCTAGAGGTGGGT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6B7A1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mplify a partial fragment of the 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lp4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 of </w:t>
            </w:r>
            <w:r w:rsidRPr="00CB25C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B</w:t>
            </w:r>
            <w:r w:rsidRPr="00CB25C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. </w:t>
            </w:r>
            <w:r w:rsidRPr="00CB25C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inerea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</w:t>
            </w:r>
            <w:r w:rsidR="00C44355">
              <w:rPr>
                <w:rFonts w:ascii="Times New Roman" w:eastAsia="宋体" w:hAnsi="Times New Roman" w:cs="Times New Roman"/>
                <w:sz w:val="18"/>
                <w:szCs w:val="18"/>
              </w:rPr>
              <w:t>345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p)</w:t>
            </w: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12 </w:t>
            </w:r>
            <w:r w:rsidR="00103F1A" w:rsidRPr="00103F1A">
              <w:rPr>
                <w:rFonts w:ascii="Times New Roman" w:eastAsia="宋体" w:hAnsi="Times New Roman" w:cs="Times New Roman"/>
                <w:sz w:val="18"/>
                <w:szCs w:val="18"/>
              </w:rPr>
              <w:t>GATGCGGTGGATAGTTGTA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13 </w:t>
            </w:r>
            <w:r w:rsidR="0068670A" w:rsidRPr="0068670A">
              <w:rPr>
                <w:rFonts w:ascii="Times New Roman" w:eastAsia="宋体" w:hAnsi="Times New Roman" w:cs="Times New Roman"/>
                <w:caps/>
                <w:sz w:val="18"/>
                <w:szCs w:val="18"/>
              </w:rPr>
              <w:t>actctattcctttgccctcgg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68670A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mplify a partial fragment of the </w:t>
            </w:r>
            <w:r w:rsidRPr="00CB25C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 (</w:t>
            </w:r>
            <w:r w:rsidR="0068670A">
              <w:rPr>
                <w:rFonts w:ascii="Times New Roman" w:eastAsia="宋体" w:hAnsi="Times New Roman" w:cs="Times New Roman"/>
                <w:sz w:val="18"/>
                <w:szCs w:val="18"/>
              </w:rPr>
              <w:t>981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p)</w:t>
            </w: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14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GAAAAGTTCGACAGCGTCTCC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15 </w:t>
            </w:r>
            <w:r w:rsidR="00103F1A" w:rsidRPr="00103F1A">
              <w:rPr>
                <w:rFonts w:ascii="Times New Roman" w:eastAsia="宋体" w:hAnsi="Times New Roman" w:cs="Times New Roman"/>
                <w:sz w:val="18"/>
                <w:szCs w:val="18"/>
              </w:rPr>
              <w:t>TGTTCGGCATTCTGGGTT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6B7A1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Confirm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whether the </w:t>
            </w:r>
            <w:r w:rsidRPr="00CB25C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s homologously replaced the 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lp4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 of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B25C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B. cinerea 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2</w:t>
            </w:r>
            <w:r w:rsidR="00103F1A">
              <w:rPr>
                <w:rFonts w:ascii="Times New Roman" w:eastAsia="宋体" w:hAnsi="Times New Roman" w:cs="Times New Roman"/>
                <w:sz w:val="18"/>
                <w:szCs w:val="18"/>
              </w:rPr>
              <w:t>688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p)</w:t>
            </w: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16 </w:t>
            </w:r>
            <w:r w:rsidR="00103F1A" w:rsidRPr="00103F1A">
              <w:rPr>
                <w:rFonts w:ascii="Times New Roman" w:eastAsia="宋体" w:hAnsi="Times New Roman" w:cs="Times New Roman"/>
                <w:sz w:val="18"/>
                <w:szCs w:val="18"/>
              </w:rPr>
              <w:t>CTGGCAAACTGTGATGGAC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17 </w:t>
            </w:r>
            <w:r w:rsidR="0087216E" w:rsidRPr="0087216E">
              <w:rPr>
                <w:rFonts w:ascii="Times New Roman" w:eastAsia="宋体" w:hAnsi="Times New Roman" w:cs="Times New Roman"/>
                <w:caps/>
                <w:sz w:val="18"/>
                <w:szCs w:val="18"/>
              </w:rPr>
              <w:t>gtgccgataaacataa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6B7A1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onfirm whether the </w:t>
            </w:r>
            <w:r w:rsidRPr="00CB25C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s homologously replaced the </w:t>
            </w:r>
            <w:r w:rsidRPr="00CB25C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lp4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 of </w:t>
            </w:r>
            <w:r w:rsidRPr="00CB25C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. cinerea</w:t>
            </w:r>
            <w:r w:rsidRPr="00CB25C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 xml:space="preserve"> 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2</w:t>
            </w:r>
            <w:r w:rsidR="0087216E">
              <w:rPr>
                <w:rFonts w:ascii="Times New Roman" w:eastAsia="宋体" w:hAnsi="Times New Roman" w:cs="Times New Roman"/>
                <w:sz w:val="18"/>
                <w:szCs w:val="18"/>
              </w:rPr>
              <w:t>39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9bp)</w:t>
            </w:r>
          </w:p>
        </w:tc>
      </w:tr>
      <w:tr w:rsidR="00CB25C6" w:rsidRPr="00CB25C6" w:rsidTr="007A1496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18 </w:t>
            </w:r>
            <w:r w:rsidR="0087216E" w:rsidRPr="0087216E">
              <w:rPr>
                <w:rFonts w:ascii="Times New Roman" w:eastAsia="宋体" w:hAnsi="Times New Roman" w:cs="Times New Roman"/>
                <w:sz w:val="18"/>
                <w:szCs w:val="18"/>
              </w:rPr>
              <w:t>ACATCTCAAGCCTCAT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B25C6" w:rsidRPr="00CB25C6" w:rsidTr="003C6CAD">
        <w:tc>
          <w:tcPr>
            <w:tcW w:w="5888" w:type="dxa"/>
            <w:shd w:val="clear" w:color="auto" w:fill="auto"/>
          </w:tcPr>
          <w:p w:rsidR="00CB25C6" w:rsidRPr="00CB25C6" w:rsidRDefault="00CB25C6" w:rsidP="00C443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3C6CA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9 </w:t>
            </w:r>
            <w:r w:rsidR="00C44355" w:rsidRPr="00C44355">
              <w:rPr>
                <w:rFonts w:ascii="Times New Roman" w:eastAsia="宋体" w:hAnsi="Times New Roman" w:cs="Times New Roman"/>
                <w:sz w:val="18"/>
                <w:szCs w:val="18"/>
              </w:rPr>
              <w:t>TCCcccggg</w:t>
            </w:r>
            <w:r w:rsidR="003C6CAD">
              <w:rPr>
                <w:rFonts w:ascii="Times New Roman" w:eastAsia="宋体" w:hAnsi="Times New Roman" w:cs="Times New Roman"/>
                <w:sz w:val="18"/>
                <w:szCs w:val="18"/>
              </w:rPr>
              <w:t>ACC</w:t>
            </w:r>
            <w:r w:rsidR="003C6CAD" w:rsidRPr="003C6CAD">
              <w:rPr>
                <w:rFonts w:ascii="Times New Roman" w:eastAsia="宋体" w:hAnsi="Times New Roman" w:cs="Times New Roman"/>
                <w:sz w:val="18"/>
                <w:szCs w:val="18"/>
              </w:rPr>
              <w:t>GTTGGCGGCTTGTATT</w:t>
            </w:r>
            <w:r w:rsidR="00C443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6B7A1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mplify the 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e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lp4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 (include the control region of the </w:t>
            </w:r>
            <w:r w:rsidR="00FA1787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BcElp4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) (</w:t>
            </w:r>
            <w:r w:rsidR="003C6CAD">
              <w:rPr>
                <w:rFonts w:ascii="Times New Roman" w:eastAsia="宋体" w:hAnsi="Times New Roman" w:cs="Times New Roman"/>
                <w:sz w:val="18"/>
                <w:szCs w:val="18"/>
              </w:rPr>
              <w:t>1974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p)</w:t>
            </w:r>
          </w:p>
        </w:tc>
      </w:tr>
      <w:tr w:rsidR="00CB25C6" w:rsidRPr="00CB25C6" w:rsidTr="003C6CAD">
        <w:tc>
          <w:tcPr>
            <w:tcW w:w="5888" w:type="dxa"/>
            <w:shd w:val="clear" w:color="auto" w:fill="auto"/>
          </w:tcPr>
          <w:p w:rsidR="00CB25C6" w:rsidRPr="00CB25C6" w:rsidRDefault="00CB25C6" w:rsidP="003C6CA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3C6CAD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="00C44355" w:rsidRPr="00C44355">
              <w:rPr>
                <w:rFonts w:ascii="Times New Roman" w:eastAsia="宋体" w:hAnsi="Times New Roman" w:cs="Times New Roman"/>
                <w:sz w:val="18"/>
                <w:szCs w:val="18"/>
              </w:rPr>
              <w:t>CCC</w:t>
            </w:r>
            <w:r w:rsidR="00C44355" w:rsidRPr="00C4435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gctt</w:t>
            </w:r>
            <w:r w:rsidR="003C6CAD" w:rsidRPr="003C6CAD">
              <w:rPr>
                <w:rFonts w:ascii="Times New Roman" w:eastAsia="宋体" w:hAnsi="Times New Roman" w:cs="Times New Roman"/>
                <w:sz w:val="18"/>
                <w:szCs w:val="18"/>
              </w:rPr>
              <w:t>CTCCATCCCTCGCACATCA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B25C6" w:rsidRPr="00CB25C6" w:rsidTr="003C6CAD">
        <w:tc>
          <w:tcPr>
            <w:tcW w:w="5888" w:type="dxa"/>
            <w:shd w:val="clear" w:color="auto" w:fill="auto"/>
          </w:tcPr>
          <w:p w:rsidR="00CB25C6" w:rsidRPr="00CB25C6" w:rsidRDefault="00CB25C6" w:rsidP="00C44355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3C6CAD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C4435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59506B">
              <w:rPr>
                <w:rFonts w:ascii="Times New Roman" w:eastAsia="宋体" w:hAnsi="Times New Roman" w:cs="Times New Roman"/>
                <w:sz w:val="18"/>
                <w:szCs w:val="18"/>
              </w:rPr>
              <w:t>GATGGAGA</w:t>
            </w:r>
            <w:r w:rsidR="0059506B" w:rsidRPr="0059506B">
              <w:rPr>
                <w:rFonts w:ascii="Times New Roman" w:eastAsia="宋体" w:hAnsi="Times New Roman" w:cs="Times New Roman"/>
                <w:sz w:val="18"/>
                <w:szCs w:val="18"/>
              </w:rPr>
              <w:t>TGGTTCGGGATA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59506B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Amplify a probe for Southern blotting (</w:t>
            </w:r>
            <w:r w:rsidR="0059506B">
              <w:rPr>
                <w:rFonts w:ascii="Times New Roman" w:eastAsia="宋体" w:hAnsi="Times New Roman" w:cs="Times New Roman"/>
                <w:sz w:val="18"/>
                <w:szCs w:val="18"/>
              </w:rPr>
              <w:t>706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p)</w:t>
            </w:r>
          </w:p>
        </w:tc>
      </w:tr>
      <w:tr w:rsidR="00CB25C6" w:rsidRPr="00CB25C6" w:rsidTr="003C6CAD">
        <w:tc>
          <w:tcPr>
            <w:tcW w:w="5888" w:type="dxa"/>
            <w:shd w:val="clear" w:color="auto" w:fill="auto"/>
          </w:tcPr>
          <w:p w:rsidR="00CB25C6" w:rsidRPr="00CB25C6" w:rsidRDefault="00CB25C6" w:rsidP="003C6CAD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3C6CA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CB25C6">
              <w:rPr>
                <w:rFonts w:ascii="Calibri" w:eastAsia="宋体" w:hAnsi="Calibri" w:cs="Times New Roman"/>
              </w:rPr>
              <w:t xml:space="preserve"> </w:t>
            </w:r>
            <w:r w:rsidR="0059506B" w:rsidRPr="0059506B">
              <w:rPr>
                <w:rFonts w:ascii="Times New Roman" w:eastAsia="宋体" w:hAnsi="Times New Roman" w:cs="Times New Roman"/>
                <w:sz w:val="18"/>
                <w:szCs w:val="18"/>
              </w:rPr>
              <w:t>GGGATGATAGGTTGTGGAGC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B25C6" w:rsidRPr="00CB25C6" w:rsidTr="003C6CAD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5</w:t>
            </w:r>
            <w:r w:rsidRPr="00CB25C6">
              <w:rPr>
                <w:rFonts w:ascii="Calibri" w:eastAsia="宋体" w:hAnsi="Calibri" w:cs="Times New Roman"/>
              </w:rPr>
              <w:t xml:space="preserve">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TAGGTGATTTGGGACAACAGAG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6B7A1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mplify the 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Pr="00CB25C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y</w:t>
            </w:r>
            <w:r w:rsidR="0059506B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p</w:t>
            </w:r>
            <w:r w:rsidRPr="00CB25C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1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 for quantitative real-time PCR</w:t>
            </w:r>
          </w:p>
        </w:tc>
      </w:tr>
      <w:tr w:rsidR="00CB25C6" w:rsidRPr="00CB25C6" w:rsidTr="003C6CAD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6</w:t>
            </w:r>
            <w:r w:rsidRPr="00CB25C6">
              <w:rPr>
                <w:rFonts w:ascii="Calibri" w:eastAsia="宋体" w:hAnsi="Calibri" w:cs="Times New Roman"/>
              </w:rPr>
              <w:t xml:space="preserve">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GTCTCTCAATGGTGCGGATAG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B25C6" w:rsidRPr="00CB25C6" w:rsidTr="003C6CAD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7A149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CB25C6">
              <w:rPr>
                <w:rFonts w:ascii="Calibri" w:eastAsia="宋体" w:hAnsi="Calibri" w:cs="Times New Roman"/>
              </w:rPr>
              <w:t xml:space="preserve">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GCTACGCCTATGGGAAGTAATG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6B7A1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mplify the 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Pr="00CB25C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</w:t>
            </w:r>
            <w:r w:rsidRPr="00CB25C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kk1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 for quantitative real-time PCR</w:t>
            </w:r>
          </w:p>
        </w:tc>
      </w:tr>
      <w:tr w:rsidR="00CB25C6" w:rsidRPr="00CB25C6" w:rsidTr="003C6CAD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7A149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8</w:t>
            </w:r>
            <w:r w:rsidRPr="00CB25C6">
              <w:rPr>
                <w:rFonts w:ascii="Calibri" w:eastAsia="宋体" w:hAnsi="Calibri" w:cs="Times New Roman"/>
              </w:rPr>
              <w:t xml:space="preserve">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CTACTTTCGCTTCCTCCACTTG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B25C6" w:rsidRPr="00CB25C6" w:rsidTr="003C6CAD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7A149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9</w:t>
            </w:r>
            <w:r w:rsidRPr="00CB25C6">
              <w:rPr>
                <w:rFonts w:ascii="Calibri" w:eastAsia="宋体" w:hAnsi="Calibri" w:cs="Times New Roman"/>
              </w:rPr>
              <w:t xml:space="preserve">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GGCAAGTTGAAGGAGCAAATC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6B7A1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mplify the 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Pr="00CB25C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g</w:t>
            </w:r>
            <w:r w:rsidRPr="00CB25C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ls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 for quantitative real-time PCR</w:t>
            </w:r>
          </w:p>
        </w:tc>
      </w:tr>
      <w:tr w:rsidR="00CB25C6" w:rsidRPr="00CB25C6" w:rsidTr="003C6CAD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7A149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0</w:t>
            </w:r>
            <w:r w:rsidRPr="00CB25C6">
              <w:rPr>
                <w:rFonts w:ascii="Calibri" w:eastAsia="宋体" w:hAnsi="Calibri" w:cs="Times New Roman"/>
              </w:rPr>
              <w:t xml:space="preserve">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ATCTGGTGCGTGTGTGATAG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A1496" w:rsidRPr="00CB25C6" w:rsidTr="003C6CAD">
        <w:tc>
          <w:tcPr>
            <w:tcW w:w="5888" w:type="dxa"/>
            <w:shd w:val="clear" w:color="auto" w:fill="auto"/>
          </w:tcPr>
          <w:p w:rsidR="007A1496" w:rsidRPr="00CB25C6" w:rsidRDefault="00877C6F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7A1496" w:rsidRPr="007A1496">
              <w:rPr>
                <w:rFonts w:ascii="Times New Roman" w:eastAsia="宋体" w:hAnsi="Times New Roman" w:cs="Times New Roman"/>
                <w:sz w:val="18"/>
                <w:szCs w:val="18"/>
              </w:rPr>
              <w:t>TCACGCATTGACACCTACACA</w:t>
            </w:r>
          </w:p>
        </w:tc>
        <w:tc>
          <w:tcPr>
            <w:tcW w:w="2634" w:type="dxa"/>
            <w:shd w:val="clear" w:color="auto" w:fill="auto"/>
          </w:tcPr>
          <w:p w:rsidR="007A1496" w:rsidRPr="00CB25C6" w:rsidRDefault="007A1496" w:rsidP="006B7A1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mplify the 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Pr="00CB25C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mr</w:t>
            </w:r>
            <w:r w:rsidRPr="007A149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1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 for quantitative real-time PCR</w:t>
            </w:r>
          </w:p>
        </w:tc>
      </w:tr>
      <w:tr w:rsidR="007A1496" w:rsidRPr="00CB25C6" w:rsidTr="003C6CAD">
        <w:tc>
          <w:tcPr>
            <w:tcW w:w="5888" w:type="dxa"/>
            <w:shd w:val="clear" w:color="auto" w:fill="auto"/>
          </w:tcPr>
          <w:p w:rsidR="007A1496" w:rsidRPr="00CB25C6" w:rsidRDefault="00877C6F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7A1496" w:rsidRPr="007A1496">
              <w:rPr>
                <w:rFonts w:ascii="Times New Roman" w:eastAsia="宋体" w:hAnsi="Times New Roman" w:cs="Times New Roman"/>
                <w:sz w:val="18"/>
                <w:szCs w:val="18"/>
              </w:rPr>
              <w:t>TTCCATGTTCCAATTCCTCG</w:t>
            </w:r>
          </w:p>
        </w:tc>
        <w:tc>
          <w:tcPr>
            <w:tcW w:w="2634" w:type="dxa"/>
            <w:shd w:val="clear" w:color="auto" w:fill="auto"/>
          </w:tcPr>
          <w:p w:rsidR="007A1496" w:rsidRPr="00CB25C6" w:rsidRDefault="007A149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A1496" w:rsidRPr="00CB25C6" w:rsidTr="003C6CAD">
        <w:tc>
          <w:tcPr>
            <w:tcW w:w="5888" w:type="dxa"/>
            <w:shd w:val="clear" w:color="auto" w:fill="auto"/>
          </w:tcPr>
          <w:p w:rsidR="007A1496" w:rsidRPr="00CB25C6" w:rsidRDefault="00877C6F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 </w:t>
            </w:r>
            <w:r w:rsidR="007A1496" w:rsidRPr="007A1496">
              <w:rPr>
                <w:rFonts w:ascii="Times New Roman" w:eastAsia="宋体" w:hAnsi="Times New Roman" w:cs="Times New Roman"/>
                <w:sz w:val="18"/>
                <w:szCs w:val="18"/>
              </w:rPr>
              <w:t>TCAACCACACGGACCATATC</w:t>
            </w:r>
          </w:p>
        </w:tc>
        <w:tc>
          <w:tcPr>
            <w:tcW w:w="2634" w:type="dxa"/>
            <w:shd w:val="clear" w:color="auto" w:fill="auto"/>
          </w:tcPr>
          <w:p w:rsidR="007A1496" w:rsidRPr="00CB25C6" w:rsidRDefault="007A1496" w:rsidP="006B7A1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mplify the 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Pr="00CB25C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k</w:t>
            </w:r>
            <w:r w:rsidR="00581811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13</w:t>
            </w:r>
            <w:r w:rsidRPr="007A149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 for quantitative real-time PCR</w:t>
            </w:r>
          </w:p>
        </w:tc>
      </w:tr>
      <w:tr w:rsidR="007A1496" w:rsidRPr="00CB25C6" w:rsidTr="003C6CAD">
        <w:tc>
          <w:tcPr>
            <w:tcW w:w="5888" w:type="dxa"/>
            <w:shd w:val="clear" w:color="auto" w:fill="auto"/>
          </w:tcPr>
          <w:p w:rsidR="007A1496" w:rsidRPr="00CB25C6" w:rsidRDefault="00877C6F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4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7A1496" w:rsidRPr="007A1496">
              <w:rPr>
                <w:rFonts w:ascii="Times New Roman" w:eastAsia="宋体" w:hAnsi="Times New Roman" w:cs="Times New Roman"/>
                <w:sz w:val="18"/>
                <w:szCs w:val="18"/>
              </w:rPr>
              <w:t>CGCCATCACCAAGAAGACC</w:t>
            </w:r>
          </w:p>
        </w:tc>
        <w:tc>
          <w:tcPr>
            <w:tcW w:w="2634" w:type="dxa"/>
            <w:shd w:val="clear" w:color="auto" w:fill="auto"/>
          </w:tcPr>
          <w:p w:rsidR="007A1496" w:rsidRPr="00CB25C6" w:rsidRDefault="007A149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7A1496" w:rsidRPr="00CB25C6" w:rsidTr="003C6CAD">
        <w:tc>
          <w:tcPr>
            <w:tcW w:w="5888" w:type="dxa"/>
            <w:shd w:val="clear" w:color="auto" w:fill="auto"/>
          </w:tcPr>
          <w:p w:rsidR="007A1496" w:rsidRPr="00CB25C6" w:rsidRDefault="00877C6F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7A1496" w:rsidRPr="007A1496">
              <w:rPr>
                <w:rFonts w:ascii="Times New Roman" w:eastAsia="宋体" w:hAnsi="Times New Roman" w:cs="Times New Roman"/>
                <w:sz w:val="18"/>
                <w:szCs w:val="18"/>
              </w:rPr>
              <w:t>TGCCCGCTTCCCAATTCAT</w:t>
            </w:r>
          </w:p>
        </w:tc>
        <w:tc>
          <w:tcPr>
            <w:tcW w:w="2634" w:type="dxa"/>
            <w:shd w:val="clear" w:color="auto" w:fill="auto"/>
          </w:tcPr>
          <w:p w:rsidR="007A1496" w:rsidRPr="00CB25C6" w:rsidRDefault="007A1496" w:rsidP="006B7A13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mplify the 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</w:t>
            </w:r>
            <w:r w:rsidRPr="00CB25C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</w:t>
            </w:r>
            <w:r w:rsidR="006B7A13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</w:t>
            </w:r>
            <w:r w:rsidR="00581811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d</w:t>
            </w:r>
            <w:r w:rsidRPr="007A149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1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gene for quantitative real-time PCR</w:t>
            </w:r>
          </w:p>
        </w:tc>
      </w:tr>
      <w:tr w:rsidR="007A1496" w:rsidRPr="00CB25C6" w:rsidTr="003C6CAD">
        <w:tc>
          <w:tcPr>
            <w:tcW w:w="5888" w:type="dxa"/>
            <w:shd w:val="clear" w:color="auto" w:fill="auto"/>
          </w:tcPr>
          <w:p w:rsidR="007A1496" w:rsidRPr="00CB25C6" w:rsidRDefault="00877C6F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6 </w:t>
            </w:r>
            <w:r w:rsidR="007A1496" w:rsidRPr="007A1496">
              <w:rPr>
                <w:rFonts w:ascii="Times New Roman" w:eastAsia="宋体" w:hAnsi="Times New Roman" w:cs="Times New Roman"/>
                <w:sz w:val="18"/>
                <w:szCs w:val="18"/>
              </w:rPr>
              <w:t>TCCATCACCCTCATTCCATCT</w:t>
            </w:r>
          </w:p>
        </w:tc>
        <w:tc>
          <w:tcPr>
            <w:tcW w:w="2634" w:type="dxa"/>
            <w:shd w:val="clear" w:color="auto" w:fill="auto"/>
          </w:tcPr>
          <w:p w:rsidR="007A1496" w:rsidRPr="00CB25C6" w:rsidRDefault="007A149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CB25C6" w:rsidRPr="00CB25C6" w:rsidTr="003C6CAD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3</w:t>
            </w:r>
            <w:r w:rsidR="00877C6F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 w:rsidRPr="00CB25C6">
              <w:rPr>
                <w:rFonts w:ascii="Calibri" w:eastAsia="宋体" w:hAnsi="Calibri" w:cs="Times New Roman"/>
              </w:rPr>
              <w:t xml:space="preserve">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CGTCTGGATTGGTGGTTCTATT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Amplify the reference gene actin for quantitative real-time PCR</w:t>
            </w:r>
          </w:p>
        </w:tc>
      </w:tr>
      <w:tr w:rsidR="00CB25C6" w:rsidRPr="00CB25C6" w:rsidTr="003C6CAD">
        <w:tc>
          <w:tcPr>
            <w:tcW w:w="5888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B25C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3</w:t>
            </w:r>
            <w:r w:rsidR="00877C6F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  <w:r w:rsidRPr="00CB25C6">
              <w:rPr>
                <w:rFonts w:ascii="Calibri" w:eastAsia="宋体" w:hAnsi="Calibri" w:cs="Times New Roman"/>
              </w:rPr>
              <w:t xml:space="preserve"> </w:t>
            </w:r>
            <w:r w:rsidRPr="00CB25C6">
              <w:rPr>
                <w:rFonts w:ascii="Times New Roman" w:eastAsia="宋体" w:hAnsi="Times New Roman" w:cs="Times New Roman"/>
                <w:sz w:val="18"/>
                <w:szCs w:val="18"/>
              </w:rPr>
              <w:t>ACTCGTCGTACTCTTGCTTTG</w:t>
            </w:r>
          </w:p>
        </w:tc>
        <w:tc>
          <w:tcPr>
            <w:tcW w:w="2634" w:type="dxa"/>
            <w:shd w:val="clear" w:color="auto" w:fill="auto"/>
          </w:tcPr>
          <w:p w:rsidR="00CB25C6" w:rsidRPr="00CB25C6" w:rsidRDefault="00CB25C6" w:rsidP="00CB25C6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CB25C6" w:rsidRPr="00CB25C6" w:rsidRDefault="00CB25C6" w:rsidP="00CB25C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CB25C6" w:rsidRPr="00CB2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5DB7" w:rsidRDefault="00715DB7" w:rsidP="00CB25C6">
      <w:r>
        <w:separator/>
      </w:r>
    </w:p>
  </w:endnote>
  <w:endnote w:type="continuationSeparator" w:id="0">
    <w:p w:rsidR="00715DB7" w:rsidRDefault="00715DB7" w:rsidP="00CB2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5DB7" w:rsidRDefault="00715DB7" w:rsidP="00CB25C6">
      <w:r>
        <w:separator/>
      </w:r>
    </w:p>
  </w:footnote>
  <w:footnote w:type="continuationSeparator" w:id="0">
    <w:p w:rsidR="00715DB7" w:rsidRDefault="00715DB7" w:rsidP="00CB25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1CD"/>
    <w:rsid w:val="00054A68"/>
    <w:rsid w:val="000C47D8"/>
    <w:rsid w:val="00103F1A"/>
    <w:rsid w:val="00235C2E"/>
    <w:rsid w:val="003C4F33"/>
    <w:rsid w:val="003C6CAD"/>
    <w:rsid w:val="00420524"/>
    <w:rsid w:val="00581811"/>
    <w:rsid w:val="0059506B"/>
    <w:rsid w:val="0068670A"/>
    <w:rsid w:val="006B7A13"/>
    <w:rsid w:val="006E01CD"/>
    <w:rsid w:val="006E6558"/>
    <w:rsid w:val="00715DB7"/>
    <w:rsid w:val="007A1496"/>
    <w:rsid w:val="0087216E"/>
    <w:rsid w:val="00877C6F"/>
    <w:rsid w:val="00953751"/>
    <w:rsid w:val="00B71295"/>
    <w:rsid w:val="00B94AF5"/>
    <w:rsid w:val="00C44355"/>
    <w:rsid w:val="00CB25C6"/>
    <w:rsid w:val="00D14C89"/>
    <w:rsid w:val="00D55CBE"/>
    <w:rsid w:val="00E55A1F"/>
    <w:rsid w:val="00EF7F3B"/>
    <w:rsid w:val="00FA1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78410A"/>
  <w15:docId w15:val="{7B4DB602-A6B6-40F3-AB89-AC291A527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25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25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25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25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3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y</dc:creator>
  <cp:lastModifiedBy>swy-thinkpad</cp:lastModifiedBy>
  <cp:revision>14</cp:revision>
  <cp:lastPrinted>2015-08-13T11:34:00Z</cp:lastPrinted>
  <dcterms:created xsi:type="dcterms:W3CDTF">2015-08-13T11:31:00Z</dcterms:created>
  <dcterms:modified xsi:type="dcterms:W3CDTF">2017-03-15T21:40:00Z</dcterms:modified>
</cp:coreProperties>
</file>